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540" w:leader="none"/>
        </w:tabs>
        <w:spacing w:lineRule="auto" w:line="360"/>
        <w:rPr>
          <w:iCs/>
        </w:rPr>
      </w:pPr>
      <w:r>
        <w:rPr>
          <w:iCs/>
        </w:rPr>
      </w:r>
    </w:p>
    <w:tbl>
      <w:tblPr>
        <w:tblW w:w="9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2340"/>
        <w:gridCol w:w="1260"/>
        <w:gridCol w:w="3488"/>
      </w:tblGrid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election rou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nput</w:t>
            </w:r>
          </w:p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fu/ml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Avd-pIII  /</w:t>
            </w:r>
          </w:p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Avd(N118M)-pIII</w:t>
            </w:r>
          </w:p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eq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nput</w:t>
            </w:r>
          </w:p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fu/ml </w:t>
            </w:r>
          </w:p>
        </w:tc>
        <w:tc>
          <w:tcPr>
            <w:tcW w:w="34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sv-SE"/>
              </w:rPr>
              <w:t>Avd/Avd-pIII /</w:t>
            </w:r>
          </w:p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sv-SE"/>
              </w:rPr>
              <w:t>Avd(N118M)/Avd(N118M)-pIII</w:t>
            </w:r>
          </w:p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eq (%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5/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8000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3/67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0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50/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2000</w:t>
            </w:r>
          </w:p>
        </w:tc>
        <w:tc>
          <w:tcPr>
            <w:tcW w:w="34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5/75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00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/10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4000</w:t>
            </w:r>
          </w:p>
        </w:tc>
        <w:tc>
          <w:tcPr>
            <w:tcW w:w="3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/100</w:t>
            </w:r>
          </w:p>
        </w:tc>
      </w:tr>
    </w:tbl>
    <w:p>
      <w:pPr>
        <w:pStyle w:val="Normal"/>
        <w:tabs>
          <w:tab w:val="clear" w:pos="1304"/>
          <w:tab w:val="left" w:pos="540" w:leader="none"/>
        </w:tabs>
        <w:spacing w:lineRule="auto" w:line="360" w:before="240" w:after="0"/>
        <w:ind w:left="432" w:hanging="43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20:48:00Z</dcterms:created>
  <dc:creator>tay</dc:creator>
  <dc:description/>
  <cp:keywords/>
  <dc:language>en-US</dc:language>
  <cp:lastModifiedBy>tay</cp:lastModifiedBy>
  <dcterms:modified xsi:type="dcterms:W3CDTF">2011-06-07T20:48:00Z</dcterms:modified>
  <cp:revision>1</cp:revision>
  <dc:subject/>
  <dc:title>Selection round</dc:title>
</cp:coreProperties>
</file>